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127"/>
        <w:tblW w:w="5960" w:type="dxa"/>
        <w:tblLook w:val="04A0" w:firstRow="1" w:lastRow="0" w:firstColumn="1" w:lastColumn="0" w:noHBand="0" w:noVBand="1"/>
      </w:tblPr>
      <w:tblGrid>
        <w:gridCol w:w="1580"/>
        <w:gridCol w:w="1740"/>
        <w:gridCol w:w="880"/>
        <w:gridCol w:w="880"/>
        <w:gridCol w:w="880"/>
      </w:tblGrid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ataset</w:t>
            </w:r>
            <w:proofErr w:type="spellEnd"/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sembly</w:t>
            </w:r>
            <w:proofErr w:type="spellEnd"/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5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90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rus</w:t>
            </w: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02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0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0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meta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9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6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0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ovo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12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7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8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 Velvet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7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6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nim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0/9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4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7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nim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0/9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wbler 100/9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wbler 60/9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1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7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6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ptimal</w:t>
            </w:r>
            <w:proofErr w:type="spellEnd"/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9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4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rus-Bacteria</w:t>
            </w: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02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6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0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6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7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era meta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4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2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ovo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-Velvet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nim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0/9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nim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0/9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wbler 100/9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0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wbler 60/9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9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1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8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</w:t>
            </w:r>
          </w:p>
        </w:tc>
      </w:tr>
      <w:tr w:rsidR="002A6BDA" w:rsidTr="00084B40">
        <w:trPr>
          <w:trHeight w:val="300"/>
        </w:trPr>
        <w:tc>
          <w:tcPr>
            <w:tcW w:w="158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noWrap/>
            <w:hideMark/>
          </w:tcPr>
          <w:p w:rsidR="002A6BDA" w:rsidRDefault="002A6BDA" w:rsidP="002A6BD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ptimal</w:t>
            </w:r>
            <w:proofErr w:type="spellEnd"/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1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3</w:t>
            </w:r>
          </w:p>
        </w:tc>
        <w:tc>
          <w:tcPr>
            <w:tcW w:w="880" w:type="dxa"/>
            <w:noWrap/>
            <w:hideMark/>
          </w:tcPr>
          <w:p w:rsidR="002A6BDA" w:rsidRDefault="002A6BDA" w:rsidP="002A6BD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</w:t>
            </w:r>
          </w:p>
        </w:tc>
      </w:tr>
    </w:tbl>
    <w:p w:rsidR="009F676D" w:rsidRPr="00DB148B" w:rsidRDefault="00DB148B" w:rsidP="002A6BDA">
      <w:pPr>
        <w:rPr>
          <w:lang w:val="en-US"/>
        </w:rPr>
      </w:pPr>
      <w:bookmarkStart w:id="0" w:name="_GoBack"/>
      <w:bookmarkEnd w:id="0"/>
      <w:r w:rsidRPr="00DB148B">
        <w:rPr>
          <w:lang w:val="en-US"/>
        </w:rPr>
        <w:t>Table S1 - N Statistics</w:t>
      </w:r>
    </w:p>
    <w:sectPr w:rsidR="009F676D" w:rsidRPr="00DB148B" w:rsidSect="002A6B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39"/>
    <w:rsid w:val="00084B40"/>
    <w:rsid w:val="001F1B4F"/>
    <w:rsid w:val="002A6BDA"/>
    <w:rsid w:val="0036425D"/>
    <w:rsid w:val="006A747D"/>
    <w:rsid w:val="00704ED4"/>
    <w:rsid w:val="008B54AF"/>
    <w:rsid w:val="0090210B"/>
    <w:rsid w:val="00927639"/>
    <w:rsid w:val="009F676D"/>
    <w:rsid w:val="00DB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8B54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B5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8B54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8B54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aconcuadrcula">
    <w:name w:val="Table Grid"/>
    <w:basedOn w:val="Tablanormal"/>
    <w:uiPriority w:val="59"/>
    <w:rsid w:val="008B5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8B54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7B1A0A1-3E29-485C-B9E5-42E0943E6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0</cp:revision>
  <dcterms:created xsi:type="dcterms:W3CDTF">2013-12-19T10:40:00Z</dcterms:created>
  <dcterms:modified xsi:type="dcterms:W3CDTF">2013-12-19T12:04:00Z</dcterms:modified>
</cp:coreProperties>
</file>